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rPr/>
      </w:pPr>
      <w:r>
        <w:rPr>
          <w:b/>
          <w:sz w:val="24"/>
        </w:rPr>
        <w:t>Table S2:</w:t>
      </w:r>
      <w:r>
        <w:rPr/>
        <w:t xml:space="preserve"> Sensitivity analysis: influenza and respiratory syncytial virus (RSV) peak timing and epidemic duration by geographic zone, limited to studies conducted for 2 years of more.</w:t>
      </w:r>
    </w:p>
    <w:tbl>
      <w:tblPr>
        <w:tblW w:w="122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926"/>
        <w:gridCol w:w="2485"/>
        <w:gridCol w:w="1882"/>
        <w:gridCol w:w="1054"/>
        <w:gridCol w:w="2139"/>
        <w:gridCol w:w="1883"/>
      </w:tblGrid>
      <w:tr>
        <w:trPr/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pacing w:lineRule="auto" w:line="36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gion</w:t>
            </w:r>
          </w:p>
        </w:tc>
        <w:tc>
          <w:tcPr>
            <w:tcW w:w="52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fluenza</w:t>
            </w:r>
          </w:p>
        </w:tc>
        <w:tc>
          <w:tcPr>
            <w:tcW w:w="50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SV</w:t>
            </w:r>
          </w:p>
        </w:tc>
      </w:tr>
      <w:tr>
        <w:trPr/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ak timing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Duration* (mo)</w:t>
            </w:r>
          </w:p>
        </w:tc>
        <w:tc>
          <w:tcPr>
            <w:tcW w:w="3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ak timing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Duration* (mo)</w:t>
            </w:r>
          </w:p>
        </w:tc>
      </w:tr>
      <w:tr>
        <w:trPr/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de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edian (IQR) 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edian (IQR); [mean]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d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sz w:val="24"/>
              </w:rPr>
            </w:pPr>
            <w:r>
              <w:rPr/>
              <w:t xml:space="preserve">Median (IQR)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edian (IQR); [mean]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H temperat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e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b (mid-Jan – Mar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.5 (3-5); [4.3]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b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Jan (Dec – Feb)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4 (4-6); [4.9]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H tropics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l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n (Feb – Jul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5 (4.5-7); [5.7]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Jan (Oct – May)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5 (3-6); [4.9]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 tropics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pr (Mar – Jun) 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 (5-7); [6.4]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pr (Mar – May)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5 (4-5); [4.8]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 temperat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l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l (Jun - Aug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5 (4.5-7); [5.6]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Jul 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Jul (Jun – mid-Jul)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.5 (36); [4.0]</w:t>
            </w:r>
          </w:p>
        </w:tc>
      </w:tr>
    </w:tbl>
    <w:p>
      <w:pPr>
        <w:pStyle w:val="FreeForm"/>
        <w:spacing w:lineRule="auto" w:line="360"/>
        <w:rPr/>
      </w:pPr>
      <w:r>
        <w:rPr>
          <w:sz w:val="24"/>
        </w:rPr>
        <w:t>IQR: Interquartile range; SH: Southern Hemisphere; NH: Northern Hemisphere</w:t>
      </w:r>
    </w:p>
    <w:p>
      <w:pPr>
        <w:pStyle w:val="FreeForm"/>
        <w:rPr>
          <w:sz w:val="24"/>
        </w:rPr>
      </w:pPr>
      <w:r>
        <w:rPr>
          <w:sz w:val="24"/>
        </w:rPr>
        <w:t>This table provides information on the number of distinct studies included in the review, while information on the number of distinct locations is provided in the text.</w:t>
      </w:r>
    </w:p>
    <w:p>
      <w:pPr>
        <w:pStyle w:val="Normal"/>
        <w:rPr/>
      </w:pPr>
      <w:r>
        <w:rPr/>
        <w:t>* Based on a 5% threshold; see methods for detail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1:29:00Z</dcterms:created>
  <dc:creator>viboudc</dc:creator>
  <dc:description/>
  <cp:keywords/>
  <dc:language>en-US</dc:language>
  <cp:lastModifiedBy>viboudc</cp:lastModifiedBy>
  <dcterms:modified xsi:type="dcterms:W3CDTF">2013-01-18T21:30:00Z</dcterms:modified>
  <cp:revision>1</cp:revision>
  <dc:subject/>
  <dc:title>Table S2: Sensitivity analysis: influenza and respiratory syncytial virus (RSV) peak timing and epidemic duration by geographic zone, limited to studies conducted for 2 years of more</dc:title>
</cp:coreProperties>
</file>